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F22" w:rsidRPr="008E208F" w:rsidRDefault="00740F22" w:rsidP="00740F22">
      <w:pPr>
        <w:pageBreakBefore/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</w:t>
      </w:r>
      <w:r w:rsidR="00AE241B">
        <w:rPr>
          <w:rFonts w:ascii="Times New Roman" w:hAnsi="Times New Roman"/>
          <w:b/>
          <w:sz w:val="24"/>
          <w:szCs w:val="24"/>
        </w:rPr>
        <w:t>7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8E208F">
        <w:rPr>
          <w:rFonts w:ascii="Times New Roman" w:hAnsi="Times New Roman" w:cs="Times New Roman"/>
          <w:bCs/>
          <w:sz w:val="24"/>
          <w:szCs w:val="24"/>
        </w:rPr>
        <w:t xml:space="preserve">Expression levels of </w:t>
      </w:r>
      <w:r w:rsidRPr="008E208F">
        <w:rPr>
          <w:rFonts w:ascii="Times New Roman" w:hAnsi="Times New Roman" w:cs="Times New Roman"/>
          <w:bCs/>
          <w:i/>
          <w:iCs/>
          <w:sz w:val="24"/>
          <w:szCs w:val="24"/>
        </w:rPr>
        <w:t>Zm4CL</w:t>
      </w:r>
      <w:r w:rsidRPr="008E208F">
        <w:rPr>
          <w:rFonts w:ascii="Times New Roman" w:hAnsi="Times New Roman" w:cs="Times New Roman"/>
          <w:bCs/>
          <w:sz w:val="24"/>
          <w:szCs w:val="24"/>
        </w:rPr>
        <w:t xml:space="preserve"> genes in maize different tissues.</w:t>
      </w:r>
    </w:p>
    <w:tbl>
      <w:tblPr>
        <w:tblW w:w="0" w:type="auto"/>
        <w:tblLook w:val="04A0"/>
      </w:tblPr>
      <w:tblGrid>
        <w:gridCol w:w="1653"/>
        <w:gridCol w:w="1576"/>
        <w:gridCol w:w="1576"/>
        <w:gridCol w:w="1576"/>
        <w:gridCol w:w="1576"/>
        <w:gridCol w:w="1619"/>
      </w:tblGrid>
      <w:tr w:rsidR="00740F22" w:rsidRPr="008E208F" w:rsidTr="00CD65DF">
        <w:trPr>
          <w:trHeight w:val="390"/>
        </w:trPr>
        <w:tc>
          <w:tcPr>
            <w:tcW w:w="0" w:type="auto"/>
            <w:vMerge w:val="restart"/>
            <w:tcBorders>
              <w:top w:val="single" w:sz="12" w:space="0" w:color="000000" w:themeColor="text1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Tissues</w:t>
            </w: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</w:p>
        </w:tc>
      </w:tr>
      <w:tr w:rsidR="00740F22" w:rsidRPr="008E208F" w:rsidTr="00CD65DF">
        <w:trPr>
          <w:trHeight w:val="4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RMZM2G174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GRMZM2G0753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 xml:space="preserve">GRMZM2G0553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RMZM2G048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GRMZM2G054013 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root_system_7D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DB656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3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6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26B857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72.4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internode_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EB352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9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FD16D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5.5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internode_6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1B453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2C664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08.2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internode_12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9B555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70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683B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internode_18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47C05E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8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8.9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internode_24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4BC5A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50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1.5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internode_3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5C361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9.4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leave_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E982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782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04.2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leave_6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F59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6B554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63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leave_12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D7D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2CA67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17.3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leave_18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6B3D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FB353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0C26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97.5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leave_24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A75E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7C865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5D26E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37.7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leave_3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D7C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0B353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59.9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immature tas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0BB59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22B757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70.3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meiotic tas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1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3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2.1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an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4F2D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6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6.8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immature c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7B554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64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pre-pollination co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5D26E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5.1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s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9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2716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67.3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whole_seed_2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AB655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BC6A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50.1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whole_seed_6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E57F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DBE5C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85.9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whole_seed_10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321C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7.7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whole_seed_14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1D974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5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6539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1.7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whole_seed_18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3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2CA67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1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9C58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0.5</w:t>
            </w:r>
          </w:p>
        </w:tc>
      </w:tr>
      <w:tr w:rsidR="00740F22" w:rsidRPr="008E208F" w:rsidTr="00CD65DF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FFFF"/>
            <w:noWrap/>
            <w:vAlign w:val="bottom"/>
            <w:hideMark/>
          </w:tcPr>
          <w:p w:rsidR="00740F22" w:rsidRPr="008E208F" w:rsidRDefault="00740F22" w:rsidP="00CD65DF">
            <w:pPr>
              <w:spacing w:line="240" w:lineRule="exac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whole_seed_22D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2DBA59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FFD478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21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7F7F7F" w:themeFill="text1" w:themeFillTint="8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000000" w:fill="00B050"/>
            <w:noWrap/>
            <w:vAlign w:val="center"/>
            <w:hideMark/>
          </w:tcPr>
          <w:p w:rsidR="00740F22" w:rsidRPr="008E208F" w:rsidRDefault="00740F22" w:rsidP="00CD65DF">
            <w:pPr>
              <w:spacing w:line="240" w:lineRule="exact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35.1</w:t>
            </w:r>
          </w:p>
        </w:tc>
      </w:tr>
    </w:tbl>
    <w:p w:rsidR="00740F22" w:rsidRPr="008E208F" w:rsidRDefault="00740F22" w:rsidP="00AE241B">
      <w:pPr>
        <w:adjustRightInd w:val="0"/>
        <w:snapToGrid w:val="0"/>
        <w:spacing w:beforeLines="20"/>
        <w:rPr>
          <w:rFonts w:ascii="Times New Roman" w:hAnsi="Times New Roman" w:cs="Times New Roman"/>
          <w:b/>
          <w:sz w:val="24"/>
          <w:szCs w:val="24"/>
        </w:rPr>
      </w:pPr>
      <w:r w:rsidRPr="008E208F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8E208F">
        <w:rPr>
          <w:noProof/>
        </w:rPr>
        <w:drawing>
          <wp:inline distT="0" distB="0" distL="0" distR="0">
            <wp:extent cx="1419225" cy="333375"/>
            <wp:effectExtent l="0" t="0" r="952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225" cy="33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740F22"/>
    <w:rsid w:val="000D6C28"/>
    <w:rsid w:val="001B7A5E"/>
    <w:rsid w:val="002745EF"/>
    <w:rsid w:val="00403EB6"/>
    <w:rsid w:val="005D5E1E"/>
    <w:rsid w:val="006C4917"/>
    <w:rsid w:val="00740F22"/>
    <w:rsid w:val="008D4E5C"/>
    <w:rsid w:val="00A0286C"/>
    <w:rsid w:val="00AE241B"/>
    <w:rsid w:val="00C61FD7"/>
    <w:rsid w:val="00C87678"/>
    <w:rsid w:val="00CA6944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0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13:00Z</dcterms:created>
  <dcterms:modified xsi:type="dcterms:W3CDTF">2019-04-01T05:31:00Z</dcterms:modified>
</cp:coreProperties>
</file>